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58C45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</w:p>
    <w:p w14:paraId="4FF2F839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72995A6" w14:textId="0394FD8C" w:rsidR="001722D1" w:rsidRPr="0041778E" w:rsidRDefault="00794A96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 xml:space="preserve">Paired </w:t>
      </w:r>
      <w:r w:rsidR="001722D1" w:rsidRPr="0041778E">
        <w:rPr>
          <w:rFonts w:ascii="Arial" w:hAnsi="Arial" w:cs="Arial"/>
          <w:b/>
          <w:bCs/>
          <w:color w:val="auto"/>
          <w:sz w:val="26"/>
          <w:szCs w:val="26"/>
        </w:rPr>
        <w:t>T-Test</w:t>
      </w:r>
    </w:p>
    <w:p w14:paraId="515ECD35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3CF3442B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B8AFE43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1"/>
        <w:gridCol w:w="970"/>
        <w:gridCol w:w="1046"/>
        <w:gridCol w:w="1000"/>
        <w:gridCol w:w="1456"/>
        <w:gridCol w:w="1456"/>
      </w:tblGrid>
      <w:tr w:rsidR="0041778E" w:rsidRPr="0041778E" w14:paraId="5734A045" w14:textId="77777777">
        <w:trPr>
          <w:cantSplit/>
        </w:trPr>
        <w:tc>
          <w:tcPr>
            <w:tcW w:w="69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9259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tatistik bei gepaarten Stichproben</w:t>
            </w:r>
          </w:p>
        </w:tc>
      </w:tr>
      <w:tr w:rsidR="0041778E" w:rsidRPr="0041778E" w14:paraId="249EE3C7" w14:textId="77777777">
        <w:trPr>
          <w:cantSplit/>
        </w:trPr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F565B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94CC20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0BB58A3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E44288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D294B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fehler des Mittelwertes</w:t>
            </w:r>
          </w:p>
        </w:tc>
      </w:tr>
      <w:tr w:rsidR="0041778E" w:rsidRPr="0041778E" w14:paraId="7CCDB226" w14:textId="77777777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E9519D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9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0D3110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1FF24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9E61D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1D2D7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66AB7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,9667</w:t>
            </w:r>
          </w:p>
        </w:tc>
      </w:tr>
      <w:tr w:rsidR="0041778E" w:rsidRPr="0041778E" w14:paraId="532629FD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38508A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76BE5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IKDC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70BAF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89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C25C4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5A8D2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3,2911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DE69D1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1851</w:t>
            </w:r>
          </w:p>
        </w:tc>
      </w:tr>
    </w:tbl>
    <w:p w14:paraId="7A25C18C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7F149E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2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880"/>
        <w:gridCol w:w="1000"/>
        <w:gridCol w:w="1183"/>
        <w:gridCol w:w="1168"/>
      </w:tblGrid>
      <w:tr w:rsidR="0041778E" w:rsidRPr="0041778E" w14:paraId="7EAE1A55" w14:textId="77777777">
        <w:trPr>
          <w:cantSplit/>
        </w:trPr>
        <w:tc>
          <w:tcPr>
            <w:tcW w:w="6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6B582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Korrelationen bei gepaarten Stichproben</w:t>
            </w:r>
          </w:p>
        </w:tc>
      </w:tr>
      <w:tr w:rsidR="0041778E" w:rsidRPr="0041778E" w14:paraId="5DA07E81" w14:textId="77777777">
        <w:trPr>
          <w:cantSplit/>
        </w:trPr>
        <w:tc>
          <w:tcPr>
            <w:tcW w:w="290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35347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C2B011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8D4AD7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Korrelation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0E675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nifikanz</w:t>
            </w:r>
          </w:p>
        </w:tc>
      </w:tr>
      <w:tr w:rsidR="0041778E" w:rsidRPr="0041778E" w14:paraId="63929471" w14:textId="77777777">
        <w:trPr>
          <w:cantSplit/>
        </w:trPr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121F04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Paaren 1</w:t>
            </w:r>
          </w:p>
        </w:tc>
        <w:tc>
          <w:tcPr>
            <w:tcW w:w="1879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0BD6B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 &amp; t1_IKDC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382AB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CC070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641</w:t>
            </w:r>
          </w:p>
        </w:tc>
        <w:tc>
          <w:tcPr>
            <w:tcW w:w="11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3648C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</w:tbl>
    <w:p w14:paraId="09559BF4" w14:textId="041DC544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P&lt;.001</w:t>
      </w:r>
    </w:p>
    <w:p w14:paraId="07C86600" w14:textId="38EF3B22" w:rsidR="00794A96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Wer vorher niedriger ist ist nachher niedriger, wer vorher höher ist, ist nachher höher.</w:t>
      </w:r>
    </w:p>
    <w:p w14:paraId="344C9E82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0"/>
        <w:gridCol w:w="1253"/>
        <w:gridCol w:w="720"/>
        <w:gridCol w:w="1003"/>
        <w:gridCol w:w="1003"/>
        <w:gridCol w:w="1003"/>
        <w:gridCol w:w="1003"/>
        <w:gridCol w:w="690"/>
        <w:gridCol w:w="690"/>
        <w:gridCol w:w="951"/>
      </w:tblGrid>
      <w:tr w:rsidR="0041778E" w:rsidRPr="0041778E" w14:paraId="41C214CF" w14:textId="77777777">
        <w:trPr>
          <w:cantSplit/>
        </w:trPr>
        <w:tc>
          <w:tcPr>
            <w:tcW w:w="90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9A3E9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Test bei gepaarten Stichproben</w:t>
            </w:r>
          </w:p>
        </w:tc>
      </w:tr>
      <w:tr w:rsidR="0041778E" w:rsidRPr="0041778E" w14:paraId="75514E8A" w14:textId="77777777">
        <w:trPr>
          <w:cantSplit/>
        </w:trPr>
        <w:tc>
          <w:tcPr>
            <w:tcW w:w="196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DA52A1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4728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44C3C26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Gepaarte Differenzen</w:t>
            </w:r>
          </w:p>
        </w:tc>
        <w:tc>
          <w:tcPr>
            <w:tcW w:w="68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BAC5374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T</w:t>
            </w:r>
          </w:p>
        </w:tc>
        <w:tc>
          <w:tcPr>
            <w:tcW w:w="68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D0A2DD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df</w:t>
            </w:r>
          </w:p>
        </w:tc>
        <w:tc>
          <w:tcPr>
            <w:tcW w:w="95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A8E048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Sig. (2-seitig)</w:t>
            </w:r>
          </w:p>
        </w:tc>
      </w:tr>
      <w:tr w:rsidR="0041778E" w:rsidRPr="0041778E" w14:paraId="2E834088" w14:textId="77777777">
        <w:trPr>
          <w:cantSplit/>
        </w:trPr>
        <w:tc>
          <w:tcPr>
            <w:tcW w:w="196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B3F029D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720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4B540BE3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Mittelwert</w:t>
            </w:r>
          </w:p>
        </w:tc>
        <w:tc>
          <w:tcPr>
            <w:tcW w:w="1002" w:type="dxa"/>
            <w:vMerge w:val="restart"/>
            <w:shd w:val="clear" w:color="auto" w:fill="FFFFFF"/>
          </w:tcPr>
          <w:p w14:paraId="7258EEE9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Standardabweichung</w:t>
            </w:r>
          </w:p>
        </w:tc>
        <w:tc>
          <w:tcPr>
            <w:tcW w:w="1002" w:type="dxa"/>
            <w:vMerge w:val="restart"/>
            <w:shd w:val="clear" w:color="auto" w:fill="FFFFFF"/>
          </w:tcPr>
          <w:p w14:paraId="58D24C9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Standardfehler des Mittelwertes</w:t>
            </w:r>
          </w:p>
        </w:tc>
        <w:tc>
          <w:tcPr>
            <w:tcW w:w="2004" w:type="dxa"/>
            <w:gridSpan w:val="2"/>
            <w:shd w:val="clear" w:color="auto" w:fill="FFFFFF"/>
          </w:tcPr>
          <w:p w14:paraId="16D2198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95% Konfidenzintervall der Differenz</w:t>
            </w:r>
          </w:p>
        </w:tc>
        <w:tc>
          <w:tcPr>
            <w:tcW w:w="68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528FDA6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0977AFB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E55D96F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1778E" w:rsidRPr="0041778E" w14:paraId="1A08B071" w14:textId="77777777">
        <w:trPr>
          <w:cantSplit/>
        </w:trPr>
        <w:tc>
          <w:tcPr>
            <w:tcW w:w="196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C4F66A3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0D217520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1002" w:type="dxa"/>
            <w:vMerge/>
            <w:shd w:val="clear" w:color="auto" w:fill="FFFFFF"/>
          </w:tcPr>
          <w:p w14:paraId="5797147B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1002" w:type="dxa"/>
            <w:vMerge/>
            <w:shd w:val="clear" w:color="auto" w:fill="FFFFFF"/>
          </w:tcPr>
          <w:p w14:paraId="59F993F0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1002" w:type="dxa"/>
            <w:tcBorders>
              <w:bottom w:val="single" w:sz="16" w:space="0" w:color="000000"/>
            </w:tcBorders>
            <w:shd w:val="clear" w:color="auto" w:fill="FFFFFF"/>
          </w:tcPr>
          <w:p w14:paraId="56AD558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Untere</w:t>
            </w:r>
          </w:p>
        </w:tc>
        <w:tc>
          <w:tcPr>
            <w:tcW w:w="1002" w:type="dxa"/>
            <w:tcBorders>
              <w:bottom w:val="single" w:sz="16" w:space="0" w:color="000000"/>
            </w:tcBorders>
            <w:shd w:val="clear" w:color="auto" w:fill="FFFFFF"/>
          </w:tcPr>
          <w:p w14:paraId="52B7C342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Obere</w:t>
            </w:r>
          </w:p>
        </w:tc>
        <w:tc>
          <w:tcPr>
            <w:tcW w:w="68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ECAAE4A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68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08D3BA0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53554F2" w14:textId="77777777" w:rsidR="001722D1" w:rsidRPr="0041778E" w:rsidRDefault="001722D1">
            <w:pPr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1778E" w:rsidRPr="0041778E" w14:paraId="7BA8126F" w14:textId="77777777">
        <w:trPr>
          <w:cantSplit/>
        </w:trPr>
        <w:tc>
          <w:tcPr>
            <w:tcW w:w="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65A183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Paaren 1</w:t>
            </w:r>
          </w:p>
        </w:tc>
        <w:tc>
          <w:tcPr>
            <w:tcW w:w="125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F1FCD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t0_IKDC - t1_IKDC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7DFE0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-15,8541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18638C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10,7671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3D81B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1,7701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A6054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-19,4440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25265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-12,2641</w:t>
            </w:r>
          </w:p>
        </w:tc>
        <w:tc>
          <w:tcPr>
            <w:tcW w:w="6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3BF41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-8,957</w:t>
            </w:r>
          </w:p>
        </w:tc>
        <w:tc>
          <w:tcPr>
            <w:tcW w:w="6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E105AE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36</w:t>
            </w:r>
          </w:p>
        </w:tc>
        <w:tc>
          <w:tcPr>
            <w:tcW w:w="9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7BC7A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1778E">
              <w:rPr>
                <w:rFonts w:ascii="Arial" w:hAnsi="Arial" w:cs="Arial"/>
                <w:color w:val="auto"/>
                <w:sz w:val="14"/>
                <w:szCs w:val="14"/>
              </w:rPr>
              <w:t>,000</w:t>
            </w:r>
          </w:p>
        </w:tc>
      </w:tr>
    </w:tbl>
    <w:p w14:paraId="79D81D50" w14:textId="4C594513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Signifigant besser nachehr</w:t>
      </w:r>
    </w:p>
    <w:p w14:paraId="72E982F7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523625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03F3D906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Allgemeines Lineares Modell</w:t>
      </w:r>
    </w:p>
    <w:p w14:paraId="3CD97BC5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7E6E1510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02AF5EE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41778E" w:rsidRPr="0041778E" w14:paraId="351393D1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993A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41778E" w:rsidRPr="0041778E" w14:paraId="51D9E4C7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1A7A7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59026928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2A783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B51B7B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41778E" w:rsidRPr="0041778E" w14:paraId="7C91D865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8916C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3B6B5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</w:t>
            </w:r>
          </w:p>
        </w:tc>
      </w:tr>
      <w:tr w:rsidR="0041778E" w:rsidRPr="0041778E" w14:paraId="073FC31D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279B33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479946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IKDC</w:t>
            </w:r>
          </w:p>
        </w:tc>
      </w:tr>
    </w:tbl>
    <w:p w14:paraId="342CEBC7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5E0CA2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1471"/>
        <w:gridCol w:w="1046"/>
        <w:gridCol w:w="1455"/>
        <w:gridCol w:w="1000"/>
      </w:tblGrid>
      <w:tr w:rsidR="0041778E" w:rsidRPr="0041778E" w14:paraId="2DC1AA62" w14:textId="77777777" w:rsidTr="00184A41">
        <w:trPr>
          <w:cantSplit/>
        </w:trPr>
        <w:tc>
          <w:tcPr>
            <w:tcW w:w="59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667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41778E" w:rsidRPr="0041778E" w14:paraId="63F4B8F7" w14:textId="77777777" w:rsidTr="00184A41">
        <w:trPr>
          <w:cantSplit/>
        </w:trPr>
        <w:tc>
          <w:tcPr>
            <w:tcW w:w="971" w:type="dxa"/>
            <w:vAlign w:val="center"/>
          </w:tcPr>
          <w:p w14:paraId="79B24751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66E6D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1B275A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659A187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96818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41778E" w:rsidRPr="0041778E" w14:paraId="57F5A1B5" w14:textId="77777777" w:rsidTr="00184A41">
        <w:trPr>
          <w:cantSplit/>
        </w:trPr>
        <w:tc>
          <w:tcPr>
            <w:tcW w:w="97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68C52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</w:t>
            </w:r>
          </w:p>
        </w:tc>
        <w:tc>
          <w:tcPr>
            <w:tcW w:w="14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6058C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3BEFC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0,6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6A01A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716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CD45A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41778E" w:rsidRPr="0041778E" w14:paraId="0C8E437D" w14:textId="77777777" w:rsidTr="00184A41">
        <w:trPr>
          <w:cantSplit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4983A2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4BA063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54DB3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9,34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9CFE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080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A8AD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41778E" w:rsidRPr="0041778E" w14:paraId="5473D1CD" w14:textId="77777777" w:rsidTr="00184A41">
        <w:trPr>
          <w:cantSplit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BFC7E9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6503A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49AE2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AE68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59F75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41778E" w:rsidRPr="0041778E" w14:paraId="66C66B29" w14:textId="77777777" w:rsidTr="00184A41">
        <w:trPr>
          <w:cantSplit/>
        </w:trPr>
        <w:tc>
          <w:tcPr>
            <w:tcW w:w="97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447A9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IKD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1FD9E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F683A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7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55B4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0,80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2AD8A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41778E" w:rsidRPr="0041778E" w14:paraId="27D43367" w14:textId="77777777" w:rsidTr="00184A41">
        <w:trPr>
          <w:cantSplit/>
        </w:trPr>
        <w:tc>
          <w:tcPr>
            <w:tcW w:w="97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0A04B2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6303B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9288A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95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059B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,836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CE710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41778E" w:rsidRPr="0041778E" w14:paraId="6E484080" w14:textId="77777777" w:rsidTr="00184A41">
        <w:trPr>
          <w:cantSplit/>
        </w:trPr>
        <w:tc>
          <w:tcPr>
            <w:tcW w:w="97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C4BFED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03A1D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649E8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89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2290A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3,291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157C2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2FBA2045" w14:textId="5C98AED6" w:rsidR="00184A41" w:rsidRPr="0041778E" w:rsidRDefault="00184A41" w:rsidP="00184A4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Geschlecht 0 = weiblich, 1=männlihc ??</w:t>
      </w:r>
    </w:p>
    <w:p w14:paraId="6370C584" w14:textId="54EAA3AE" w:rsidR="00184A41" w:rsidRPr="0041778E" w:rsidRDefault="00184A41" w:rsidP="00184A4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Frauen starten shclechter</w:t>
      </w:r>
    </w:p>
    <w:p w14:paraId="1274BC14" w14:textId="77777777" w:rsidR="00184A41" w:rsidRPr="0041778E" w:rsidRDefault="00184A41" w:rsidP="00184A4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DF5D04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005FA8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890"/>
        <w:gridCol w:w="1449"/>
        <w:gridCol w:w="996"/>
        <w:gridCol w:w="1449"/>
        <w:gridCol w:w="996"/>
        <w:gridCol w:w="996"/>
      </w:tblGrid>
      <w:tr w:rsidR="0041778E" w:rsidRPr="0041778E" w14:paraId="6F4F7F27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29DE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41778E" w:rsidRPr="0041778E" w14:paraId="1037AB0B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CDE0D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41778E" w:rsidRPr="0041778E" w14:paraId="65F82E2C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A9800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A1DE90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BE43FD7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E71C29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43107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DC925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E78C24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41778E" w:rsidRPr="0041778E" w14:paraId="432FE963" w14:textId="77777777">
        <w:trPr>
          <w:cantSplit/>
        </w:trPr>
        <w:tc>
          <w:tcPr>
            <w:tcW w:w="224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1039C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867C4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5ADE7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4969,51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14CB3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C4532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4969,51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B78B2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98,454</w:t>
            </w:r>
          </w:p>
        </w:tc>
        <w:tc>
          <w:tcPr>
            <w:tcW w:w="9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637FF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000</w:t>
            </w:r>
          </w:p>
        </w:tc>
      </w:tr>
      <w:tr w:rsidR="0041778E" w:rsidRPr="0041778E" w14:paraId="5100AD89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19549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CE94E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32FAF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20,1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D1E30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FEE6C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20,1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7F6F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6,342</w:t>
            </w:r>
          </w:p>
        </w:tc>
        <w:tc>
          <w:tcPr>
            <w:tcW w:w="9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B6FE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017</w:t>
            </w:r>
          </w:p>
        </w:tc>
      </w:tr>
      <w:tr w:rsidR="0041778E" w:rsidRPr="0041778E" w14:paraId="6889E347" w14:textId="77777777">
        <w:trPr>
          <w:cantSplit/>
        </w:trPr>
        <w:tc>
          <w:tcPr>
            <w:tcW w:w="224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20E389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9DA7D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3C925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766,638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C5CB2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10351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50,475</w:t>
            </w:r>
          </w:p>
        </w:tc>
        <w:tc>
          <w:tcPr>
            <w:tcW w:w="99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D1B8F4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B13D4F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CE103FF" w14:textId="77777777" w:rsidR="001722D1" w:rsidRPr="0041778E" w:rsidRDefault="001722D1" w:rsidP="001722D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Hier mit signifikanter Wechselwirkung, Details siehe unten</w:t>
      </w:r>
    </w:p>
    <w:p w14:paraId="2F630203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6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61"/>
        <w:gridCol w:w="1000"/>
      </w:tblGrid>
      <w:tr w:rsidR="0041778E" w:rsidRPr="0041778E" w14:paraId="3352CC55" w14:textId="77777777">
        <w:trPr>
          <w:cantSplit/>
        </w:trPr>
        <w:tc>
          <w:tcPr>
            <w:tcW w:w="76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105A9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41778E" w:rsidRPr="0041778E" w14:paraId="74566BBA" w14:textId="77777777">
        <w:trPr>
          <w:cantSplit/>
        </w:trPr>
        <w:tc>
          <w:tcPr>
            <w:tcW w:w="76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5AB9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5F44FAC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41778E" w:rsidRPr="0041778E" w14:paraId="13E236B3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6FB5E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2A352F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EB1951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DB2177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39DA04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6D7304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41778E" w:rsidRPr="0041778E" w14:paraId="610BAE53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592720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3ED60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80047,08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A4ED5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31B13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80047,088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6874E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079,65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5AA22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41778E" w:rsidRPr="0041778E" w14:paraId="7D22A659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B7F2B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BA665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46,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6048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7B95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46,11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2DBE0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,33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DF1B2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256</w:t>
            </w:r>
          </w:p>
        </w:tc>
      </w:tr>
      <w:tr w:rsidR="0041778E" w:rsidRPr="0041778E" w14:paraId="789F256C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54A11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B4B37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078,533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55BA5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DA7AD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59,387</w:t>
            </w:r>
          </w:p>
        </w:tc>
        <w:tc>
          <w:tcPr>
            <w:tcW w:w="10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8A75EC6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EBB583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C6BA157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1938E3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A80B5F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BC90A1D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Geschätzte Randmittel</w:t>
      </w:r>
    </w:p>
    <w:p w14:paraId="2A95C2C5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4E5DB6F0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3FF7F1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D17C1D3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53739D6F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1. t1_Geschlecht * Faktor1</w:t>
      </w:r>
    </w:p>
    <w:p w14:paraId="156B86BD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591CCB36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ACCC8E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2"/>
        <w:gridCol w:w="1340"/>
        <w:gridCol w:w="1376"/>
        <w:gridCol w:w="1190"/>
        <w:gridCol w:w="1190"/>
        <w:gridCol w:w="818"/>
        <w:gridCol w:w="1190"/>
        <w:gridCol w:w="1190"/>
      </w:tblGrid>
      <w:tr w:rsidR="0041778E" w:rsidRPr="0041778E" w14:paraId="152196BD" w14:textId="77777777">
        <w:trPr>
          <w:cantSplit/>
        </w:trPr>
        <w:tc>
          <w:tcPr>
            <w:tcW w:w="9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039A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aarweise Vergleiche</w:t>
            </w:r>
          </w:p>
        </w:tc>
      </w:tr>
      <w:tr w:rsidR="0041778E" w:rsidRPr="0041778E" w14:paraId="5F0AEC97" w14:textId="77777777">
        <w:trPr>
          <w:cantSplit/>
        </w:trPr>
        <w:tc>
          <w:tcPr>
            <w:tcW w:w="9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091E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545E3878" w14:textId="77777777">
        <w:trPr>
          <w:cantSplit/>
        </w:trPr>
        <w:tc>
          <w:tcPr>
            <w:tcW w:w="73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1233F3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33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3DCD9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I)t1_Geschlecht</w:t>
            </w:r>
          </w:p>
        </w:tc>
        <w:tc>
          <w:tcPr>
            <w:tcW w:w="137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05102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J)t1_Geschlecht</w:t>
            </w:r>
          </w:p>
        </w:tc>
        <w:tc>
          <w:tcPr>
            <w:tcW w:w="119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34A1433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lere Differenz (I-J)</w:t>
            </w:r>
          </w:p>
        </w:tc>
        <w:tc>
          <w:tcPr>
            <w:tcW w:w="119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BF58A7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5CE024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  <w:tc>
          <w:tcPr>
            <w:tcW w:w="238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B3B133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5% Konfidenzintervall für die Differenz</w:t>
            </w:r>
          </w:p>
        </w:tc>
      </w:tr>
      <w:tr w:rsidR="0041778E" w:rsidRPr="0041778E" w14:paraId="59C3D514" w14:textId="77777777">
        <w:trPr>
          <w:cantSplit/>
        </w:trPr>
        <w:tc>
          <w:tcPr>
            <w:tcW w:w="7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DA932AE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0A03F2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46205F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354C4F6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614F327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CC0D438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tcBorders>
              <w:bottom w:val="single" w:sz="16" w:space="0" w:color="000000"/>
            </w:tcBorders>
            <w:shd w:val="clear" w:color="auto" w:fill="FFFFFF"/>
          </w:tcPr>
          <w:p w14:paraId="5C9A32E5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1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9F712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41778E" w:rsidRPr="0041778E" w14:paraId="6EAB246B" w14:textId="77777777">
        <w:trPr>
          <w:cantSplit/>
        </w:trPr>
        <w:tc>
          <w:tcPr>
            <w:tcW w:w="73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D2552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9A0CB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3A6D9B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8B8F5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8,748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064FF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,838</w:t>
            </w:r>
          </w:p>
        </w:tc>
        <w:tc>
          <w:tcPr>
            <w:tcW w:w="8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35ED3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29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DA9CA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6,539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B81FD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,957</w:t>
            </w:r>
          </w:p>
        </w:tc>
      </w:tr>
      <w:tr w:rsidR="0041778E" w:rsidRPr="0041778E" w14:paraId="3F1DDC2D" w14:textId="77777777">
        <w:trPr>
          <w:cantSplit/>
        </w:trPr>
        <w:tc>
          <w:tcPr>
            <w:tcW w:w="7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A1137C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5443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C655A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D0F4E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8,7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50512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,83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736F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2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37E3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957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DEB6F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6,539</w:t>
            </w:r>
          </w:p>
        </w:tc>
      </w:tr>
      <w:tr w:rsidR="0041778E" w:rsidRPr="0041778E" w14:paraId="1150B014" w14:textId="77777777">
        <w:trPr>
          <w:cantSplit/>
        </w:trPr>
        <w:tc>
          <w:tcPr>
            <w:tcW w:w="73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9477E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8C5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BF0A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0BAF0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,17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6652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4,56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3593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97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1865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9,447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AB93C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,105</w:t>
            </w:r>
          </w:p>
        </w:tc>
      </w:tr>
      <w:tr w:rsidR="0041778E" w:rsidRPr="0041778E" w14:paraId="56F8EFC9" w14:textId="77777777">
        <w:trPr>
          <w:cantSplit/>
        </w:trPr>
        <w:tc>
          <w:tcPr>
            <w:tcW w:w="73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7FBBFE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25BD91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A4FF3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DF6DA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171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7E212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4,569</w:t>
            </w:r>
          </w:p>
        </w:tc>
        <w:tc>
          <w:tcPr>
            <w:tcW w:w="8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CB3A6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970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E8B40D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9,105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43CC1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,447</w:t>
            </w:r>
          </w:p>
        </w:tc>
      </w:tr>
    </w:tbl>
    <w:p w14:paraId="2713C7AA" w14:textId="77777777" w:rsidR="001722D1" w:rsidRPr="0041778E" w:rsidRDefault="001722D1" w:rsidP="001722D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Bei Vorher signifikanter Geschlechtsunterschied mit p=,029; bei nachher ganz klar nicht (p=,970)</w:t>
      </w:r>
    </w:p>
    <w:p w14:paraId="100AA709" w14:textId="15E530B9" w:rsidR="00794A96" w:rsidRPr="0041778E" w:rsidRDefault="00794A96" w:rsidP="00794A96">
      <w:pPr>
        <w:pStyle w:val="ListParagraph"/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Vorher: Frauen vorher signifikant schlechter als Männer (50 versus 59, p&lt;0.29), nachher nicht mehr. (72, p&lt;.970). Beide verbessern sich unabhängig.</w:t>
      </w:r>
    </w:p>
    <w:p w14:paraId="158CE3AB" w14:textId="77777777" w:rsidR="00184A41" w:rsidRPr="0041778E" w:rsidRDefault="00184A41" w:rsidP="00184A4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DF8FD6" w14:textId="77777777" w:rsidR="001722D1" w:rsidRPr="0041778E" w:rsidRDefault="001722D1" w:rsidP="001722D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Das ist die Ursache der Wechselwirkung, dass eben Geschlechtsunterschied abhängig von Zeitpunkt</w:t>
      </w:r>
    </w:p>
    <w:p w14:paraId="45C637CE" w14:textId="4B55575B" w:rsidR="00184A41" w:rsidRPr="0041778E" w:rsidRDefault="00794A96" w:rsidP="00184A41">
      <w:pPr>
        <w:spacing w:line="400" w:lineRule="atLeast"/>
        <w:ind w:left="720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Vorher / nachher</w:t>
      </w:r>
    </w:p>
    <w:p w14:paraId="708CDA14" w14:textId="5B7A0BCA" w:rsidR="00794A96" w:rsidRPr="0041778E" w:rsidRDefault="00794A96" w:rsidP="00184A41">
      <w:pPr>
        <w:spacing w:line="400" w:lineRule="atLeast"/>
        <w:ind w:left="720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Kein genereller geschlechtsunterschied</w:t>
      </w:r>
    </w:p>
    <w:p w14:paraId="679DDEBB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E768B8B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14D424A5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2. t1_Geschlecht * Faktor1</w:t>
      </w:r>
    </w:p>
    <w:p w14:paraId="298E9CEB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5F26A814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0AF6C2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8"/>
        <w:gridCol w:w="915"/>
        <w:gridCol w:w="955"/>
        <w:gridCol w:w="1256"/>
        <w:gridCol w:w="1256"/>
        <w:gridCol w:w="864"/>
        <w:gridCol w:w="1256"/>
        <w:gridCol w:w="1256"/>
      </w:tblGrid>
      <w:tr w:rsidR="0041778E" w:rsidRPr="0041778E" w14:paraId="4F32C479" w14:textId="77777777"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9551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aarweise Vergleiche</w:t>
            </w:r>
          </w:p>
        </w:tc>
      </w:tr>
      <w:tr w:rsidR="0041778E" w:rsidRPr="0041778E" w14:paraId="773B1461" w14:textId="77777777"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843B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3526521B" w14:textId="77777777">
        <w:trPr>
          <w:cantSplit/>
        </w:trPr>
        <w:tc>
          <w:tcPr>
            <w:tcW w:w="12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089B6F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91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3CE09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I)Faktor1</w:t>
            </w:r>
          </w:p>
        </w:tc>
        <w:tc>
          <w:tcPr>
            <w:tcW w:w="95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81104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J)Faktor1</w:t>
            </w:r>
          </w:p>
        </w:tc>
        <w:tc>
          <w:tcPr>
            <w:tcW w:w="125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259F3D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lere Differenz (I-J)</w:t>
            </w:r>
          </w:p>
        </w:tc>
        <w:tc>
          <w:tcPr>
            <w:tcW w:w="12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FED6C87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8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26971E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  <w:tc>
          <w:tcPr>
            <w:tcW w:w="251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24466B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5% Konfidenzintervall für die Differenz</w:t>
            </w:r>
          </w:p>
        </w:tc>
      </w:tr>
      <w:tr w:rsidR="0041778E" w:rsidRPr="0041778E" w14:paraId="7D277CC0" w14:textId="77777777">
        <w:trPr>
          <w:cantSplit/>
        </w:trPr>
        <w:tc>
          <w:tcPr>
            <w:tcW w:w="12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A28A071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9FBF3B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780C68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280C0AF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06CB750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5C16BAE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16" w:space="0" w:color="000000"/>
            </w:tcBorders>
            <w:shd w:val="clear" w:color="auto" w:fill="FFFFFF"/>
          </w:tcPr>
          <w:p w14:paraId="384CB02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2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0F9080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41778E" w:rsidRPr="0041778E" w14:paraId="048CA116" w14:textId="77777777">
        <w:trPr>
          <w:cantSplit/>
        </w:trPr>
        <w:tc>
          <w:tcPr>
            <w:tcW w:w="12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E9D47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0AF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479A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4CE60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21,186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21378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685</w:t>
            </w:r>
          </w:p>
        </w:tc>
        <w:tc>
          <w:tcPr>
            <w:tcW w:w="8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5C8E4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CB689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26,637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78ACD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5,734</w:t>
            </w:r>
          </w:p>
        </w:tc>
      </w:tr>
      <w:tr w:rsidR="0041778E" w:rsidRPr="0041778E" w14:paraId="010C4FD9" w14:textId="77777777">
        <w:trPr>
          <w:cantSplit/>
        </w:trPr>
        <w:tc>
          <w:tcPr>
            <w:tcW w:w="12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0C73B4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886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E079E3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B0C23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1,186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17C67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68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26BC3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E9DB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5,734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516E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6,637</w:t>
            </w:r>
          </w:p>
        </w:tc>
      </w:tr>
      <w:tr w:rsidR="0041778E" w:rsidRPr="0041778E" w14:paraId="0A294484" w14:textId="77777777">
        <w:trPr>
          <w:cantSplit/>
        </w:trPr>
        <w:tc>
          <w:tcPr>
            <w:tcW w:w="126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5FE69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E068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ECD09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0C0EF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2,609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81F0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09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C54C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0DE17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6,862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90481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8,356</w:t>
            </w:r>
          </w:p>
        </w:tc>
      </w:tr>
      <w:tr w:rsidR="0041778E" w:rsidRPr="0041778E" w14:paraId="3106C129" w14:textId="77777777">
        <w:trPr>
          <w:cantSplit/>
        </w:trPr>
        <w:tc>
          <w:tcPr>
            <w:tcW w:w="12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361FFE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3763B4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CCCAC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8B8F0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2,609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FBDB5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095</w:t>
            </w:r>
          </w:p>
        </w:tc>
        <w:tc>
          <w:tcPr>
            <w:tcW w:w="8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D1B390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66BA6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8,356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08B4A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6,862</w:t>
            </w:r>
          </w:p>
        </w:tc>
      </w:tr>
    </w:tbl>
    <w:p w14:paraId="6B2D039B" w14:textId="77777777" w:rsidR="001722D1" w:rsidRPr="0041778E" w:rsidRDefault="001722D1" w:rsidP="001722D1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In beiden Geschlechtern gibt es signifikanten vorher-Nachher-Unterschied, das ist das eigentlich interessante und daher ist die WW wohl wenig interessant…</w:t>
      </w:r>
    </w:p>
    <w:p w14:paraId="38F0369D" w14:textId="19F2CDDC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Frauen und männer immer besser v/np&lt;.001</w:t>
      </w:r>
    </w:p>
    <w:p w14:paraId="55E050ED" w14:textId="77777777" w:rsidR="00794A96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6BEEB0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1B0C4FC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Allgemeines Lineares Modell: Nun mit Kovariate TagepostOP; Ergebnisse wie oben…</w:t>
      </w:r>
    </w:p>
    <w:p w14:paraId="6581B283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3BAA49EB" w14:textId="6F0B5E81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Bestätigt in der Varianzanalyse (Akllgemeines lineares Modell) mit Zeitpunkt und Geschlecht.</w:t>
      </w:r>
    </w:p>
    <w:p w14:paraId="0EE29FA8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3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455"/>
      </w:tblGrid>
      <w:tr w:rsidR="0041778E" w:rsidRPr="0041778E" w14:paraId="3594797F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396F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Innersubjektfaktoren</w:t>
            </w:r>
          </w:p>
        </w:tc>
      </w:tr>
      <w:tr w:rsidR="0041778E" w:rsidRPr="0041778E" w14:paraId="26AAAB47" w14:textId="77777777">
        <w:trPr>
          <w:cantSplit/>
        </w:trPr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5D43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31984639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799B3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4426F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Abhängige Variable</w:t>
            </w:r>
          </w:p>
        </w:tc>
      </w:tr>
      <w:tr w:rsidR="0041778E" w:rsidRPr="0041778E" w14:paraId="24CA47F7" w14:textId="77777777"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CAC6C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38CAD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</w:t>
            </w:r>
          </w:p>
        </w:tc>
      </w:tr>
      <w:tr w:rsidR="0041778E" w:rsidRPr="0041778E" w14:paraId="1130A875" w14:textId="77777777"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37887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7C721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IKDC</w:t>
            </w:r>
          </w:p>
        </w:tc>
      </w:tr>
    </w:tbl>
    <w:p w14:paraId="12BB3F6A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7C6DBF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1471"/>
        <w:gridCol w:w="1046"/>
        <w:gridCol w:w="1455"/>
        <w:gridCol w:w="1000"/>
      </w:tblGrid>
      <w:tr w:rsidR="0041778E" w:rsidRPr="0041778E" w14:paraId="03A38B23" w14:textId="77777777">
        <w:trPr>
          <w:cantSplit/>
        </w:trPr>
        <w:tc>
          <w:tcPr>
            <w:tcW w:w="5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B009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Deskriptive Statistiken</w:t>
            </w:r>
          </w:p>
        </w:tc>
      </w:tr>
      <w:tr w:rsidR="0041778E" w:rsidRPr="0041778E" w14:paraId="4394D562" w14:textId="77777777">
        <w:trPr>
          <w:cantSplit/>
        </w:trPr>
        <w:tc>
          <w:tcPr>
            <w:tcW w:w="970" w:type="dxa"/>
            <w:vAlign w:val="center"/>
          </w:tcPr>
          <w:p w14:paraId="341D7A1C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E24715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CDD256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0B01A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4C8B9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</w:p>
        </w:tc>
      </w:tr>
      <w:tr w:rsidR="0041778E" w:rsidRPr="0041778E" w14:paraId="03B01269" w14:textId="77777777">
        <w:trPr>
          <w:cantSplit/>
        </w:trPr>
        <w:tc>
          <w:tcPr>
            <w:tcW w:w="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FCAF83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0_IKDC</w:t>
            </w:r>
          </w:p>
        </w:tc>
        <w:tc>
          <w:tcPr>
            <w:tcW w:w="14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A1AAE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27287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0,60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48BD1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716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8BF7D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41778E" w:rsidRPr="0041778E" w14:paraId="0F8F8B1F" w14:textId="77777777">
        <w:trPr>
          <w:cantSplit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BEF0B5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2509D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F6B4B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9,34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00BB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080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4EB55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41778E" w:rsidRPr="0041778E" w14:paraId="08D7D6F5" w14:textId="77777777">
        <w:trPr>
          <w:cantSplit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D8E6CD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1B0556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A89D4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6,03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A71332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1,962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9853E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  <w:tr w:rsidR="0041778E" w:rsidRPr="0041778E" w14:paraId="63741D08" w14:textId="77777777">
        <w:trPr>
          <w:cantSplit/>
        </w:trPr>
        <w:tc>
          <w:tcPr>
            <w:tcW w:w="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5E292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IKD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5DA73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E3DD7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78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3EFD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0,80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046A7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41778E" w:rsidRPr="0041778E" w14:paraId="2B72F414" w14:textId="77777777">
        <w:trPr>
          <w:cantSplit/>
        </w:trPr>
        <w:tc>
          <w:tcPr>
            <w:tcW w:w="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8AADA5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3488C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71160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95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730F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4,836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CE111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41778E" w:rsidRPr="0041778E" w14:paraId="07615EC1" w14:textId="77777777">
        <w:trPr>
          <w:cantSplit/>
        </w:trPr>
        <w:tc>
          <w:tcPr>
            <w:tcW w:w="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40A70D0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96DBB0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76E02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1,89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082239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3,291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9D2A0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7</w:t>
            </w:r>
          </w:p>
        </w:tc>
      </w:tr>
    </w:tbl>
    <w:p w14:paraId="3D7CC54A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A9840B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5"/>
        <w:gridCol w:w="884"/>
        <w:gridCol w:w="1440"/>
        <w:gridCol w:w="989"/>
        <w:gridCol w:w="1440"/>
        <w:gridCol w:w="989"/>
        <w:gridCol w:w="989"/>
      </w:tblGrid>
      <w:tr w:rsidR="0041778E" w:rsidRPr="0041778E" w14:paraId="663ECED0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B83D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ests der Innersubjektkontraste</w:t>
            </w:r>
          </w:p>
        </w:tc>
      </w:tr>
      <w:tr w:rsidR="0041778E" w:rsidRPr="0041778E" w14:paraId="5B492410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0E25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Maß: MASS_1</w:t>
            </w:r>
          </w:p>
        </w:tc>
      </w:tr>
      <w:tr w:rsidR="0041778E" w:rsidRPr="0041778E" w14:paraId="35175E7B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F9539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Quelle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081F7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1AC1C1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Quadratsumme vom Typ III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2BF05A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df</w:t>
            </w:r>
          </w:p>
        </w:tc>
        <w:tc>
          <w:tcPr>
            <w:tcW w:w="14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548F3A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Mittel der Quadrate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AB8C7B6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</w:t>
            </w:r>
          </w:p>
        </w:tc>
        <w:tc>
          <w:tcPr>
            <w:tcW w:w="9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D23A66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Sig.</w:t>
            </w:r>
          </w:p>
        </w:tc>
      </w:tr>
      <w:tr w:rsidR="0041778E" w:rsidRPr="0041778E" w14:paraId="6C66CC15" w14:textId="77777777">
        <w:trPr>
          <w:cantSplit/>
        </w:trPr>
        <w:tc>
          <w:tcPr>
            <w:tcW w:w="2293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905F3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A276B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B1E06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376,278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FA2AD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4AD4D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376,278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D35E2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26,492</w:t>
            </w:r>
          </w:p>
        </w:tc>
        <w:tc>
          <w:tcPr>
            <w:tcW w:w="9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CF93D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000</w:t>
            </w:r>
          </w:p>
        </w:tc>
      </w:tr>
      <w:tr w:rsidR="0041778E" w:rsidRPr="0041778E" w14:paraId="3138C50E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B037F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 * t1_Tageposto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EEB33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71C46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30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8FBE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4041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30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DAAE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006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E2B4A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939</w:t>
            </w:r>
          </w:p>
        </w:tc>
      </w:tr>
      <w:tr w:rsidR="0041778E" w:rsidRPr="0041778E" w14:paraId="62CBAF8A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EC7CE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aktor1 * t1_Geschlech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7FB8E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E6393C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19,80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E842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1498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19,801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D923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6,156</w:t>
            </w:r>
          </w:p>
        </w:tc>
        <w:tc>
          <w:tcPr>
            <w:tcW w:w="9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9EEBD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,018</w:t>
            </w:r>
          </w:p>
        </w:tc>
      </w:tr>
      <w:tr w:rsidR="0041778E" w:rsidRPr="0041778E" w14:paraId="17C2C8FD" w14:textId="77777777">
        <w:trPr>
          <w:cantSplit/>
        </w:trPr>
        <w:tc>
          <w:tcPr>
            <w:tcW w:w="2293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1A1FB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Fehler(Faktor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3EABF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589E7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1766,332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C5073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34</w:t>
            </w:r>
          </w:p>
        </w:tc>
        <w:tc>
          <w:tcPr>
            <w:tcW w:w="14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B3833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1778E">
              <w:rPr>
                <w:rFonts w:ascii="Arial" w:hAnsi="Arial" w:cs="Arial"/>
                <w:color w:val="auto"/>
                <w:sz w:val="22"/>
                <w:szCs w:val="22"/>
              </w:rPr>
              <w:t>51,951</w:t>
            </w:r>
          </w:p>
        </w:tc>
        <w:tc>
          <w:tcPr>
            <w:tcW w:w="9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BE40A2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C2444B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6A56049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16BAA36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8"/>
        <w:gridCol w:w="1456"/>
        <w:gridCol w:w="1000"/>
        <w:gridCol w:w="1456"/>
        <w:gridCol w:w="1000"/>
        <w:gridCol w:w="1000"/>
      </w:tblGrid>
      <w:tr w:rsidR="0041778E" w:rsidRPr="0041778E" w14:paraId="2A3A6754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D9D5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Tests der Zwischensubjekteffekte</w:t>
            </w:r>
          </w:p>
        </w:tc>
      </w:tr>
      <w:tr w:rsidR="0041778E" w:rsidRPr="0041778E" w14:paraId="44DFB65D" w14:textId="77777777">
        <w:trPr>
          <w:cantSplit/>
        </w:trPr>
        <w:tc>
          <w:tcPr>
            <w:tcW w:w="75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ACEF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 xml:space="preserve">Maß: MASS_1 </w:t>
            </w:r>
          </w:p>
          <w:p w14:paraId="5703B91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 xml:space="preserve"> Transformierte Variable: Mittel</w:t>
            </w:r>
          </w:p>
        </w:tc>
      </w:tr>
      <w:tr w:rsidR="0041778E" w:rsidRPr="0041778E" w14:paraId="2FC3FDF2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63EAE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538311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7C0BCB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8138AB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0BDAC6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8CCDE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</w:tr>
      <w:tr w:rsidR="0041778E" w:rsidRPr="0041778E" w14:paraId="4A15ADC9" w14:textId="77777777">
        <w:trPr>
          <w:cantSplit/>
        </w:trPr>
        <w:tc>
          <w:tcPr>
            <w:tcW w:w="16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F1FD64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929BF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63561,9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75A31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FDFC0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63561,9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BA502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75,97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A1466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</w:tr>
      <w:tr w:rsidR="0041778E" w:rsidRPr="0041778E" w14:paraId="4D68596A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B8DAD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Tagepostop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B0A71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247,7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06617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D6CD3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247,7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C1B9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5,41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0B2A7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26</w:t>
            </w:r>
          </w:p>
        </w:tc>
      </w:tr>
      <w:tr w:rsidR="0041778E" w:rsidRPr="0041778E" w14:paraId="0D071544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3B16F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ECEB4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63,1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BE68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8998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63,1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47600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,57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3BFA8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218</w:t>
            </w:r>
          </w:p>
        </w:tc>
      </w:tr>
      <w:tr w:rsidR="0041778E" w:rsidRPr="0041778E" w14:paraId="281DCBDC" w14:textId="77777777">
        <w:trPr>
          <w:cantSplit/>
        </w:trPr>
        <w:tc>
          <w:tcPr>
            <w:tcW w:w="16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C78DD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9A786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7830,80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090F4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9D1D1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30,31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7201ED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C0C3A1" w14:textId="77777777" w:rsidR="001722D1" w:rsidRPr="0041778E" w:rsidRDefault="001722D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A227EA2" w14:textId="49A254D9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Nicht darauf eingehen, inhaltlich kein Mehrwert.</w:t>
      </w:r>
    </w:p>
    <w:p w14:paraId="0C6F4241" w14:textId="77777777" w:rsidR="00794A96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860B9CF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C51370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0879657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Geschätzte Randmittel</w:t>
      </w:r>
    </w:p>
    <w:p w14:paraId="5C9F5BC0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688FADEA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0FC9B0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B9636A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7E27CAB9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1. t1_Geschlecht * Faktor1</w:t>
      </w:r>
    </w:p>
    <w:p w14:paraId="579906A7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24A120CB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73C358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2"/>
        <w:gridCol w:w="1340"/>
        <w:gridCol w:w="1376"/>
        <w:gridCol w:w="1190"/>
        <w:gridCol w:w="1190"/>
        <w:gridCol w:w="818"/>
        <w:gridCol w:w="1190"/>
        <w:gridCol w:w="1190"/>
      </w:tblGrid>
      <w:tr w:rsidR="0041778E" w:rsidRPr="0041778E" w14:paraId="128A859E" w14:textId="77777777">
        <w:trPr>
          <w:cantSplit/>
        </w:trPr>
        <w:tc>
          <w:tcPr>
            <w:tcW w:w="9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9D843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aarweise Vergleiche</w:t>
            </w:r>
          </w:p>
        </w:tc>
      </w:tr>
      <w:tr w:rsidR="0041778E" w:rsidRPr="0041778E" w14:paraId="6CF1A086" w14:textId="77777777">
        <w:trPr>
          <w:cantSplit/>
        </w:trPr>
        <w:tc>
          <w:tcPr>
            <w:tcW w:w="90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4BAD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1332C842" w14:textId="77777777">
        <w:trPr>
          <w:cantSplit/>
        </w:trPr>
        <w:tc>
          <w:tcPr>
            <w:tcW w:w="73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CA838A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Faktor1</w:t>
            </w:r>
          </w:p>
        </w:tc>
        <w:tc>
          <w:tcPr>
            <w:tcW w:w="133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914D6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I)t1_Geschlecht</w:t>
            </w:r>
          </w:p>
        </w:tc>
        <w:tc>
          <w:tcPr>
            <w:tcW w:w="1376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527AB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J)t1_Geschlecht</w:t>
            </w:r>
          </w:p>
        </w:tc>
        <w:tc>
          <w:tcPr>
            <w:tcW w:w="119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3AE80B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lere Differenz (I-J)</w:t>
            </w:r>
          </w:p>
        </w:tc>
        <w:tc>
          <w:tcPr>
            <w:tcW w:w="119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EE4C9D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81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A20CAED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  <w:tc>
          <w:tcPr>
            <w:tcW w:w="238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7159CF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5% Konfidenzintervall für die Differenz</w:t>
            </w:r>
          </w:p>
        </w:tc>
      </w:tr>
      <w:tr w:rsidR="0041778E" w:rsidRPr="0041778E" w14:paraId="6784164C" w14:textId="77777777">
        <w:trPr>
          <w:cantSplit/>
        </w:trPr>
        <w:tc>
          <w:tcPr>
            <w:tcW w:w="7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E394573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2A0C78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76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2D1A34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532916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05C15EB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7C1CBFD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190" w:type="dxa"/>
            <w:tcBorders>
              <w:bottom w:val="single" w:sz="16" w:space="0" w:color="000000"/>
            </w:tcBorders>
            <w:shd w:val="clear" w:color="auto" w:fill="FFFFFF"/>
          </w:tcPr>
          <w:p w14:paraId="00BB66E1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19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66818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41778E" w:rsidRPr="0041778E" w14:paraId="7AD1C294" w14:textId="77777777">
        <w:trPr>
          <w:cantSplit/>
        </w:trPr>
        <w:tc>
          <w:tcPr>
            <w:tcW w:w="73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58496C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944B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6D5D7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1675B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8,855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AEDAC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,622</w:t>
            </w:r>
          </w:p>
        </w:tc>
        <w:tc>
          <w:tcPr>
            <w:tcW w:w="8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0CC4D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20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E821D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6,216</w:t>
            </w:r>
          </w:p>
        </w:tc>
        <w:tc>
          <w:tcPr>
            <w:tcW w:w="11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66A4E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,494</w:t>
            </w:r>
          </w:p>
        </w:tc>
      </w:tr>
      <w:tr w:rsidR="0041778E" w:rsidRPr="0041778E" w14:paraId="27168440" w14:textId="77777777">
        <w:trPr>
          <w:cantSplit/>
        </w:trPr>
        <w:tc>
          <w:tcPr>
            <w:tcW w:w="73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22A798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44790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BA34E1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8B863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8,8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8A3B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3,62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DF5C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2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EBB48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,494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789C7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6,216</w:t>
            </w:r>
          </w:p>
        </w:tc>
      </w:tr>
      <w:tr w:rsidR="0041778E" w:rsidRPr="0041778E" w14:paraId="454B8577" w14:textId="77777777">
        <w:trPr>
          <w:cantSplit/>
        </w:trPr>
        <w:tc>
          <w:tcPr>
            <w:tcW w:w="73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DC65F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1737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F7DD9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FDEF7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,2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92FE7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4,39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F922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94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67995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9,214</w:t>
            </w:r>
          </w:p>
        </w:tc>
        <w:tc>
          <w:tcPr>
            <w:tcW w:w="11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72AC5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8,651</w:t>
            </w:r>
          </w:p>
        </w:tc>
      </w:tr>
      <w:tr w:rsidR="0041778E" w:rsidRPr="0041778E" w14:paraId="5DAF9901" w14:textId="77777777">
        <w:trPr>
          <w:cantSplit/>
        </w:trPr>
        <w:tc>
          <w:tcPr>
            <w:tcW w:w="73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D4BEE9C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50DC25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BE5848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1B2C9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281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8A004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4,395</w:t>
            </w:r>
          </w:p>
        </w:tc>
        <w:tc>
          <w:tcPr>
            <w:tcW w:w="8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3AA8A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949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659D63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8,651</w:t>
            </w:r>
          </w:p>
        </w:tc>
        <w:tc>
          <w:tcPr>
            <w:tcW w:w="11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539CB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,214</w:t>
            </w:r>
          </w:p>
        </w:tc>
      </w:tr>
    </w:tbl>
    <w:p w14:paraId="348D9FB1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8342B75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73FF65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</w:p>
    <w:p w14:paraId="3119A201" w14:textId="77777777" w:rsidR="001722D1" w:rsidRPr="0041778E" w:rsidRDefault="001722D1">
      <w:pPr>
        <w:rPr>
          <w:rFonts w:ascii="Arial" w:hAnsi="Arial" w:cs="Arial"/>
          <w:b/>
          <w:bCs/>
          <w:color w:val="auto"/>
          <w:sz w:val="26"/>
          <w:szCs w:val="26"/>
        </w:rPr>
      </w:pPr>
      <w:r w:rsidRPr="0041778E">
        <w:rPr>
          <w:rFonts w:ascii="Arial" w:hAnsi="Arial" w:cs="Arial"/>
          <w:b/>
          <w:bCs/>
          <w:color w:val="auto"/>
          <w:sz w:val="26"/>
          <w:szCs w:val="26"/>
        </w:rPr>
        <w:t>2. t1_Geschlecht * Faktor1</w:t>
      </w:r>
    </w:p>
    <w:p w14:paraId="3F68D1D0" w14:textId="77777777" w:rsidR="001722D1" w:rsidRPr="0041778E" w:rsidRDefault="001722D1">
      <w:pPr>
        <w:rPr>
          <w:rFonts w:ascii="Arial" w:hAnsi="Arial" w:cs="Arial"/>
          <w:color w:val="auto"/>
          <w:sz w:val="26"/>
          <w:szCs w:val="26"/>
        </w:rPr>
      </w:pPr>
    </w:p>
    <w:p w14:paraId="3345DD0C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3DEFF3" w14:textId="77777777" w:rsidR="001722D1" w:rsidRPr="0041778E" w:rsidRDefault="001722D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8"/>
        <w:gridCol w:w="915"/>
        <w:gridCol w:w="955"/>
        <w:gridCol w:w="1256"/>
        <w:gridCol w:w="1256"/>
        <w:gridCol w:w="864"/>
        <w:gridCol w:w="1256"/>
        <w:gridCol w:w="1256"/>
      </w:tblGrid>
      <w:tr w:rsidR="0041778E" w:rsidRPr="0041778E" w14:paraId="6EDB25D2" w14:textId="77777777"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B07E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Paarweise Vergleiche</w:t>
            </w:r>
          </w:p>
        </w:tc>
      </w:tr>
      <w:tr w:rsidR="0041778E" w:rsidRPr="0041778E" w14:paraId="024A862E" w14:textId="77777777">
        <w:trPr>
          <w:cantSplit/>
        </w:trPr>
        <w:tc>
          <w:tcPr>
            <w:tcW w:w="90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6E19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aß: MASS_1</w:t>
            </w:r>
          </w:p>
        </w:tc>
      </w:tr>
      <w:tr w:rsidR="0041778E" w:rsidRPr="0041778E" w14:paraId="55DFBEEB" w14:textId="77777777">
        <w:trPr>
          <w:cantSplit/>
        </w:trPr>
        <w:tc>
          <w:tcPr>
            <w:tcW w:w="12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00A380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t1_Geschlecht</w:t>
            </w:r>
          </w:p>
        </w:tc>
        <w:tc>
          <w:tcPr>
            <w:tcW w:w="91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14298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I)Faktor1</w:t>
            </w:r>
          </w:p>
        </w:tc>
        <w:tc>
          <w:tcPr>
            <w:tcW w:w="95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8B023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(J)Faktor1</w:t>
            </w:r>
          </w:p>
        </w:tc>
        <w:tc>
          <w:tcPr>
            <w:tcW w:w="125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AE1252E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Mittlere Differenz (I-J)</w:t>
            </w:r>
          </w:p>
        </w:tc>
        <w:tc>
          <w:tcPr>
            <w:tcW w:w="12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A5C170C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tandardfehler</w:t>
            </w:r>
          </w:p>
        </w:tc>
        <w:tc>
          <w:tcPr>
            <w:tcW w:w="8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9ED102F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Sig.</w:t>
            </w:r>
          </w:p>
        </w:tc>
        <w:tc>
          <w:tcPr>
            <w:tcW w:w="251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692B968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95% Konfidenzintervall für die Differenz</w:t>
            </w:r>
          </w:p>
        </w:tc>
      </w:tr>
      <w:tr w:rsidR="0041778E" w:rsidRPr="0041778E" w14:paraId="49E8BC16" w14:textId="77777777">
        <w:trPr>
          <w:cantSplit/>
        </w:trPr>
        <w:tc>
          <w:tcPr>
            <w:tcW w:w="12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3AC2C0B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226055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5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D6A1E0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0CF81A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196BC3D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EC02BE1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16" w:space="0" w:color="000000"/>
            </w:tcBorders>
            <w:shd w:val="clear" w:color="auto" w:fill="FFFFFF"/>
          </w:tcPr>
          <w:p w14:paraId="1D6027AA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Untergrenze</w:t>
            </w:r>
          </w:p>
        </w:tc>
        <w:tc>
          <w:tcPr>
            <w:tcW w:w="12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DE5ED5" w14:textId="77777777" w:rsidR="001722D1" w:rsidRPr="0041778E" w:rsidRDefault="001722D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Obergrenze</w:t>
            </w:r>
          </w:p>
        </w:tc>
      </w:tr>
      <w:tr w:rsidR="0041778E" w:rsidRPr="0041778E" w14:paraId="48C78A8F" w14:textId="77777777">
        <w:trPr>
          <w:cantSplit/>
        </w:trPr>
        <w:tc>
          <w:tcPr>
            <w:tcW w:w="12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84865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1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669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248428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EEBFE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21,184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45FFA8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724</w:t>
            </w:r>
          </w:p>
        </w:tc>
        <w:tc>
          <w:tcPr>
            <w:tcW w:w="8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6D7C9D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526FCB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26,720</w:t>
            </w:r>
          </w:p>
        </w:tc>
        <w:tc>
          <w:tcPr>
            <w:tcW w:w="12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97BA0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5,647</w:t>
            </w:r>
          </w:p>
        </w:tc>
      </w:tr>
      <w:tr w:rsidR="0041778E" w:rsidRPr="0041778E" w14:paraId="076D45DF" w14:textId="77777777">
        <w:trPr>
          <w:cantSplit/>
        </w:trPr>
        <w:tc>
          <w:tcPr>
            <w:tcW w:w="12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1B73C1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8ADA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BFC1EF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7FC7A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1,18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1B966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724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6D381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CB1A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5,647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C88A4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6,720</w:t>
            </w:r>
          </w:p>
        </w:tc>
      </w:tr>
      <w:tr w:rsidR="0041778E" w:rsidRPr="0041778E" w14:paraId="56A97B08" w14:textId="77777777">
        <w:trPr>
          <w:cantSplit/>
        </w:trPr>
        <w:tc>
          <w:tcPr>
            <w:tcW w:w="126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61E3689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ED3E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B500BE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EA441A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2,61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437370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126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048EF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EAC9F9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16,930</w:t>
            </w:r>
          </w:p>
        </w:tc>
        <w:tc>
          <w:tcPr>
            <w:tcW w:w="12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53246E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-8,290</w:t>
            </w:r>
          </w:p>
        </w:tc>
      </w:tr>
      <w:tr w:rsidR="0041778E" w:rsidRPr="0041778E" w14:paraId="387493D3" w14:textId="77777777">
        <w:trPr>
          <w:cantSplit/>
        </w:trPr>
        <w:tc>
          <w:tcPr>
            <w:tcW w:w="12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EE1D17A" w14:textId="77777777" w:rsidR="001722D1" w:rsidRPr="0041778E" w:rsidRDefault="001722D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82DFA8D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F1ED22" w14:textId="77777777" w:rsidR="001722D1" w:rsidRPr="0041778E" w:rsidRDefault="001722D1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22F93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2,610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BF478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2,126</w:t>
            </w:r>
          </w:p>
        </w:tc>
        <w:tc>
          <w:tcPr>
            <w:tcW w:w="8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273D96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,000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728AE4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8,290</w:t>
            </w:r>
          </w:p>
        </w:tc>
        <w:tc>
          <w:tcPr>
            <w:tcW w:w="12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474025" w14:textId="77777777" w:rsidR="001722D1" w:rsidRPr="0041778E" w:rsidRDefault="001722D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1778E">
              <w:rPr>
                <w:rFonts w:ascii="Arial" w:hAnsi="Arial" w:cs="Arial"/>
                <w:color w:val="auto"/>
                <w:sz w:val="18"/>
                <w:szCs w:val="18"/>
              </w:rPr>
              <w:t>16,930</w:t>
            </w:r>
          </w:p>
        </w:tc>
      </w:tr>
    </w:tbl>
    <w:p w14:paraId="6B57CAF5" w14:textId="5B647550" w:rsidR="001722D1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Kovariate...zur Kontrolle.</w:t>
      </w:r>
    </w:p>
    <w:p w14:paraId="5EE8B4A9" w14:textId="6EFBDC71" w:rsidR="00794A96" w:rsidRPr="0041778E" w:rsidRDefault="00794A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41778E">
        <w:rPr>
          <w:rFonts w:ascii="Times New Roman" w:hAnsi="Times New Roman" w:cs="Times New Roman"/>
          <w:color w:val="auto"/>
          <w:sz w:val="24"/>
          <w:szCs w:val="24"/>
        </w:rPr>
        <w:t>Berücksichtigung von tagen änder</w:t>
      </w:r>
      <w:r w:rsidR="008C1A8A" w:rsidRPr="0041778E"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41778E">
        <w:rPr>
          <w:rFonts w:ascii="Times New Roman" w:hAnsi="Times New Roman" w:cs="Times New Roman"/>
          <w:color w:val="auto"/>
          <w:sz w:val="24"/>
          <w:szCs w:val="24"/>
        </w:rPr>
        <w:t xml:space="preserve"> nichts am Ergebnis.</w:t>
      </w:r>
      <w:bookmarkEnd w:id="0"/>
    </w:p>
    <w:sectPr w:rsidR="00794A96" w:rsidRPr="0041778E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209EA" w14:textId="77777777" w:rsidR="00253653" w:rsidRDefault="00253653" w:rsidP="001722D1">
      <w:r>
        <w:separator/>
      </w:r>
    </w:p>
  </w:endnote>
  <w:endnote w:type="continuationSeparator" w:id="0">
    <w:p w14:paraId="4DA2A68C" w14:textId="77777777" w:rsidR="00253653" w:rsidRDefault="00253653" w:rsidP="00172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3DF78" w14:textId="77777777" w:rsidR="001722D1" w:rsidRDefault="001722D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1778E" w:rsidRPr="0041778E">
      <w:rPr>
        <w:noProof/>
        <w:lang w:val="de-DE"/>
      </w:rPr>
      <w:t>6</w:t>
    </w:r>
    <w:r>
      <w:fldChar w:fldCharType="end"/>
    </w:r>
  </w:p>
  <w:p w14:paraId="5B10C51A" w14:textId="77777777" w:rsidR="001722D1" w:rsidRDefault="001722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0E084" w14:textId="77777777" w:rsidR="00253653" w:rsidRDefault="00253653" w:rsidP="001722D1">
      <w:r>
        <w:separator/>
      </w:r>
    </w:p>
  </w:footnote>
  <w:footnote w:type="continuationSeparator" w:id="0">
    <w:p w14:paraId="47E32651" w14:textId="77777777" w:rsidR="00253653" w:rsidRDefault="00253653" w:rsidP="001722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2C5F5D"/>
    <w:multiLevelType w:val="hybridMultilevel"/>
    <w:tmpl w:val="03BA3610"/>
    <w:lvl w:ilvl="0" w:tplc="A85ED27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2D1"/>
    <w:rsid w:val="001722D1"/>
    <w:rsid w:val="00184A41"/>
    <w:rsid w:val="00253653"/>
    <w:rsid w:val="0041778E"/>
    <w:rsid w:val="004E1CC3"/>
    <w:rsid w:val="005157FF"/>
    <w:rsid w:val="00794A96"/>
    <w:rsid w:val="008C1A8A"/>
    <w:rsid w:val="009C3DCD"/>
    <w:rsid w:val="00E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709D1E"/>
  <w14:defaultImageDpi w14:val="0"/>
  <w15:docId w15:val="{ED915BD5-F6C9-4DF0-9F1E-D22DDAB8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722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2D1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722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2D1"/>
    <w:rPr>
      <w:rFonts w:ascii="Courier New" w:hAnsi="Courier New" w:cs="Courier New"/>
      <w:color w:val="000000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794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0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6</cp:revision>
  <dcterms:created xsi:type="dcterms:W3CDTF">2023-08-08T19:32:00Z</dcterms:created>
  <dcterms:modified xsi:type="dcterms:W3CDTF">2024-01-06T03:42:00Z</dcterms:modified>
</cp:coreProperties>
</file>